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340CC" w14:textId="3C7CCBD7" w:rsidR="00BC3AC0" w:rsidRPr="00BC3AC0" w:rsidRDefault="00BC3AC0" w:rsidP="00BC3AC0">
      <w:pPr>
        <w:ind w:right="-2970"/>
        <w:rPr>
          <w:rFonts w:ascii="Courier New" w:hAnsi="Courier New" w:cs="Courier New"/>
          <w:b/>
          <w:sz w:val="24"/>
          <w:szCs w:val="24"/>
        </w:rPr>
      </w:pPr>
      <w:bookmarkStart w:id="0" w:name="_GoBack"/>
      <w:r>
        <w:rPr>
          <w:rFonts w:ascii="Courier New" w:hAnsi="Courier New" w:cs="Courier New"/>
          <w:b/>
          <w:sz w:val="24"/>
          <w:szCs w:val="24"/>
        </w:rPr>
        <w:t>Table S</w:t>
      </w:r>
      <w:r w:rsidR="00803041">
        <w:rPr>
          <w:rFonts w:ascii="Courier New" w:hAnsi="Courier New" w:cs="Courier New"/>
          <w:b/>
          <w:sz w:val="24"/>
          <w:szCs w:val="24"/>
        </w:rPr>
        <w:t>4</w:t>
      </w:r>
      <w:r>
        <w:rPr>
          <w:rFonts w:ascii="Courier New" w:hAnsi="Courier New" w:cs="Courier New"/>
          <w:b/>
          <w:sz w:val="24"/>
          <w:szCs w:val="24"/>
        </w:rPr>
        <w:t xml:space="preserve">. Barcoded Oligos for V3-V5 </w:t>
      </w:r>
    </w:p>
    <w:tbl>
      <w:tblPr>
        <w:tblW w:w="1077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07"/>
        <w:gridCol w:w="1300"/>
        <w:gridCol w:w="6870"/>
      </w:tblGrid>
      <w:tr w:rsidR="00A04E13" w:rsidRPr="007A2844" w14:paraId="67198DAD" w14:textId="77777777" w:rsidTr="00A04E13">
        <w:trPr>
          <w:trHeight w:val="318"/>
        </w:trPr>
        <w:tc>
          <w:tcPr>
            <w:tcW w:w="10777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BB0A666" w14:textId="77777777" w:rsidR="00F504DD" w:rsidRPr="007A2844" w:rsidRDefault="00F504DD" w:rsidP="00F504DD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>Barcoded oligos for V5-&gt;V3 directional sequencing.</w:t>
            </w:r>
          </w:p>
          <w:p w14:paraId="62EC5937" w14:textId="77777777" w:rsidR="00F504DD" w:rsidRPr="007A2844" w:rsidRDefault="00F504DD" w:rsidP="00F504DD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>Added the R specific primer sequence at 3' end of barcode on "A" adapter sequence</w:t>
            </w:r>
          </w:p>
          <w:p w14:paraId="31C17E5D" w14:textId="20277BBC" w:rsidR="00A04E13" w:rsidRPr="007A2844" w:rsidRDefault="00F504DD" w:rsidP="00F504DD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>Added the F specific primer sequence at the 3' end of the "B" adapter sequence</w:t>
            </w:r>
          </w:p>
        </w:tc>
      </w:tr>
      <w:tr w:rsidR="00A04E13" w:rsidRPr="007A2844" w14:paraId="2CA610BB" w14:textId="77777777" w:rsidTr="00A04E13">
        <w:trPr>
          <w:trHeight w:val="138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5D0228" w14:textId="77777777" w:rsidR="00A04E13" w:rsidRPr="007A2844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D28B058" w14:textId="77777777" w:rsidR="00A04E13" w:rsidRPr="007A2844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D01E474" w14:textId="77777777" w:rsidR="00A04E13" w:rsidRPr="007A2844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F504DD" w:rsidRPr="007A2844" w14:paraId="2B80A12E" w14:textId="77777777" w:rsidTr="00C36748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9DCA08F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088ADB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C3C59C" w14:textId="39368EF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>"B" adapter oligo sequence +357F (CCTACGGGAGGCAGCAG)</w:t>
            </w:r>
          </w:p>
        </w:tc>
      </w:tr>
      <w:tr w:rsidR="00F504DD" w:rsidRPr="007A2844" w14:paraId="0DB1DE1A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0B41B56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8897083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AE02E4" w14:textId="6768ADE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TATCCCCTGTGTGCCTTGGCAGTCTCAGCCTACGGGAGGCAGCAG </w:t>
            </w:r>
          </w:p>
        </w:tc>
      </w:tr>
      <w:tr w:rsidR="00F504DD" w:rsidRPr="007A2844" w14:paraId="268B28E7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A251A6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235514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8398D5" w14:textId="777777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F504DD" w:rsidRPr="007A2844" w14:paraId="2591A9F3" w14:textId="77777777" w:rsidTr="00A04E13">
        <w:trPr>
          <w:trHeight w:val="252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ACF3C5" w14:textId="1F54E5E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Oligo name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109BD7" w14:textId="1688FE6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Barcode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13767B0" w14:textId="13BCFF0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>"A" adapter oligo sequence + barcode +926R</w:t>
            </w:r>
            <w:r w:rsidR="007A2844" w:rsidRPr="007A2844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 (</w:t>
            </w:r>
            <w:r w:rsidR="007A2844" w:rsidRPr="007A2844">
              <w:rPr>
                <w:rFonts w:ascii="Courier New" w:hAnsi="Courier New" w:cs="Courier New"/>
                <w:b/>
                <w:sz w:val="17"/>
                <w:szCs w:val="17"/>
              </w:rPr>
              <w:t>CCGTCAATTCMTTTRAGT)</w:t>
            </w:r>
          </w:p>
        </w:tc>
      </w:tr>
      <w:tr w:rsidR="00F504DD" w:rsidRPr="007A2844" w14:paraId="5341F29F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318F0A" w14:textId="14DB18B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96293" w14:textId="344EDCB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A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57897A" w14:textId="5076754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CGCCCGTCAATTCMTTTRAGT </w:t>
            </w:r>
          </w:p>
        </w:tc>
      </w:tr>
      <w:tr w:rsidR="00F504DD" w:rsidRPr="007A2844" w14:paraId="64E43DA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05ADC8" w14:textId="6B7F11D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E89A57" w14:textId="04DC638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75B66C" w14:textId="15E25C8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CAACCCGTCAATTCMTTTRAGT </w:t>
            </w:r>
          </w:p>
        </w:tc>
      </w:tr>
      <w:tr w:rsidR="00F504DD" w:rsidRPr="007A2844" w14:paraId="494E144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1D0EA6" w14:textId="28055D6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C7C2E2" w14:textId="70DCD32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C2402" w14:textId="629DEC8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AGCCCGTCAATTCMTTTRAGT </w:t>
            </w:r>
          </w:p>
        </w:tc>
      </w:tr>
      <w:tr w:rsidR="00F504DD" w:rsidRPr="007A2844" w14:paraId="6A54908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6CC06F" w14:textId="5F8854C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1F3799" w14:textId="0C285C2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T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490D1" w14:textId="036467E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TGCCCGTCAATTCMTTTRAGT </w:t>
            </w:r>
          </w:p>
        </w:tc>
      </w:tr>
      <w:tr w:rsidR="00F504DD" w:rsidRPr="007A2844" w14:paraId="53A23EE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391C0D" w14:textId="3DF244E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1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F6017B" w14:textId="12496EA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A38E99" w14:textId="2626499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ACCCGTCAATTCMTTTRAGT </w:t>
            </w:r>
          </w:p>
        </w:tc>
      </w:tr>
      <w:tr w:rsidR="00F504DD" w:rsidRPr="007A2844" w14:paraId="3542A0B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54DE8C" w14:textId="25E11E2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EA492B" w14:textId="484EE69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05EC30" w14:textId="15F1AEB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GACCCGTCAATTCMTTTRAGT </w:t>
            </w:r>
          </w:p>
        </w:tc>
      </w:tr>
      <w:tr w:rsidR="00F504DD" w:rsidRPr="007A2844" w14:paraId="58D54DA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6311" w14:textId="73C947B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2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468EE" w14:textId="0BD2685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G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2A3F8F" w14:textId="21F9B87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CGCCCGTCAATTCMTTTRAGT </w:t>
            </w:r>
          </w:p>
        </w:tc>
      </w:tr>
      <w:tr w:rsidR="00F504DD" w:rsidRPr="007A2844" w14:paraId="22FAB63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0FFCEC" w14:textId="04272F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669EA3" w14:textId="6E594C5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E08FD5" w14:textId="72D3281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CTCCCGTCAATTCMTTTRAGT </w:t>
            </w:r>
          </w:p>
        </w:tc>
      </w:tr>
      <w:tr w:rsidR="00F504DD" w:rsidRPr="007A2844" w14:paraId="3F2C857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2C7183" w14:textId="29B6872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0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0B5DCB" w14:textId="5A6A9F1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1A1F39" w14:textId="4765B4E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ACCCGTCAATTCMTTTRAGT </w:t>
            </w:r>
          </w:p>
        </w:tc>
      </w:tr>
      <w:tr w:rsidR="00F504DD" w:rsidRPr="007A2844" w14:paraId="79449F8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089261" w14:textId="23D9FEA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5E4588D" w14:textId="7D0BF6E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25CD5F" w14:textId="4F0B133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ACCCGTCAATTCMTTTRAGT </w:t>
            </w:r>
          </w:p>
        </w:tc>
      </w:tr>
      <w:tr w:rsidR="00F504DD" w:rsidRPr="007A2844" w14:paraId="337D18C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A9256E" w14:textId="76EE14F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DE512" w14:textId="26A6AFE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19C3E5" w14:textId="63B7140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ACTCCCGTCAATTCMTTTRAGT </w:t>
            </w:r>
          </w:p>
        </w:tc>
      </w:tr>
      <w:tr w:rsidR="00F504DD" w:rsidRPr="007A2844" w14:paraId="5C803F9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D9756" w14:textId="0188F61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5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13ABCA" w14:textId="7E5683A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22D49" w14:textId="5804DA8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CTTCCCGTCAATTCMTTTRAGT </w:t>
            </w:r>
          </w:p>
        </w:tc>
      </w:tr>
      <w:tr w:rsidR="00F504DD" w:rsidRPr="007A2844" w14:paraId="2F885AE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150157" w14:textId="4D40826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E12CE4" w14:textId="3ED6771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83E8D8" w14:textId="44A37B8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CCGCCCGTCAATTCMTTTRAGT </w:t>
            </w:r>
          </w:p>
        </w:tc>
      </w:tr>
      <w:tr w:rsidR="00F504DD" w:rsidRPr="007A2844" w14:paraId="08410B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14C8E8" w14:textId="4EC5EF0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6C3676" w14:textId="1A6F163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A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721FF6" w14:textId="32B30FF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AGAACCCGTCAATTCMTTTRAGT </w:t>
            </w:r>
          </w:p>
        </w:tc>
      </w:tr>
      <w:tr w:rsidR="00F504DD" w:rsidRPr="007A2844" w14:paraId="2E89311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5257D4" w14:textId="1A778EF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032E2" w14:textId="77B410E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D0442" w14:textId="51F8C40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TGGCCCGTCAATTCMTTTRAGT </w:t>
            </w:r>
          </w:p>
        </w:tc>
      </w:tr>
      <w:tr w:rsidR="00F504DD" w:rsidRPr="007A2844" w14:paraId="49B8A7A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2C31E4" w14:textId="4F85529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4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82D411" w14:textId="48BDD24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A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80E5AA8" w14:textId="3538D7D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CAACCCGTCAATTCMTTTRAGT </w:t>
            </w:r>
          </w:p>
        </w:tc>
      </w:tr>
      <w:tr w:rsidR="00F504DD" w:rsidRPr="007A2844" w14:paraId="216376E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03F26E" w14:textId="60BC47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7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78341C" w14:textId="32133D7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740151" w14:textId="27295D9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CGGCCCGTCAATTCMTTTRAGT </w:t>
            </w:r>
          </w:p>
        </w:tc>
      </w:tr>
      <w:tr w:rsidR="00F504DD" w:rsidRPr="007A2844" w14:paraId="0D900B6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D4C30B" w14:textId="78F72FA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4B825F" w14:textId="3DEC31C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G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D53647" w14:textId="293E489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ATCCCGTCAATTCMTTTRAGT </w:t>
            </w:r>
          </w:p>
        </w:tc>
      </w:tr>
      <w:tr w:rsidR="00F504DD" w:rsidRPr="007A2844" w14:paraId="05027CE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12396" w14:textId="557332D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6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F16CC" w14:textId="3F71B96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A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6A59C4" w14:textId="08E325E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GACCCGTCAATTCMTTTRAGT </w:t>
            </w:r>
          </w:p>
        </w:tc>
      </w:tr>
      <w:tr w:rsidR="00F504DD" w:rsidRPr="007A2844" w14:paraId="1F900B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DCB48" w14:textId="0D30BA5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EC798D" w14:textId="2169B61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A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FFDB62" w14:textId="6F7C187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AGGCCCGTCAATTCMTTTRAGT </w:t>
            </w:r>
          </w:p>
        </w:tc>
      </w:tr>
      <w:tr w:rsidR="00F504DD" w:rsidRPr="007A2844" w14:paraId="2838D1A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09AF9C" w14:textId="06C3E50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6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A2F3F3" w14:textId="2435F5D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7589EB" w14:textId="4524163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CTCCCGTCAATTCMTTTRAGT </w:t>
            </w:r>
          </w:p>
        </w:tc>
      </w:tr>
      <w:tr w:rsidR="00F504DD" w:rsidRPr="007A2844" w14:paraId="3257995A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CF4F2E" w14:textId="1474F3C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A1D5FF0" w14:textId="65B9E5A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TA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F67E49" w14:textId="27ACEE6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ACCACCCGTCAATTCMTTTRAGT </w:t>
            </w:r>
          </w:p>
        </w:tc>
      </w:tr>
      <w:tr w:rsidR="00F504DD" w:rsidRPr="007A2844" w14:paraId="69CB221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A2DB93" w14:textId="30427CA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CE73FD" w14:textId="01B4ABA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4485BB" w14:textId="0B28B8E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CGGCCCGTCAATTCMTTTRAGT </w:t>
            </w:r>
          </w:p>
        </w:tc>
      </w:tr>
      <w:tr w:rsidR="00F504DD" w:rsidRPr="007A2844" w14:paraId="3871E60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E786F3" w14:textId="344A03A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8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D30F3C4" w14:textId="167A318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TCT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477BA" w14:textId="68CB419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CTTACCCGTCAATTCMTTTRAGT </w:t>
            </w:r>
          </w:p>
        </w:tc>
      </w:tr>
      <w:tr w:rsidR="00F504DD" w:rsidRPr="007A2844" w14:paraId="2FB1909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24AA7" w14:textId="58A0978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B468D4E" w14:textId="23E32C9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C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A7E2B8" w14:textId="5D33001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AGCCCGTCAATTCMTTTRAGT </w:t>
            </w:r>
          </w:p>
        </w:tc>
      </w:tr>
      <w:tr w:rsidR="00F504DD" w:rsidRPr="007A2844" w14:paraId="7DC2B94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A04282D" w14:textId="08982F2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8618D9" w14:textId="5155C41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G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3EFC8" w14:textId="625130F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AGCCCGTCAATTCMTTTRAGT </w:t>
            </w:r>
          </w:p>
        </w:tc>
      </w:tr>
      <w:tr w:rsidR="00F504DD" w:rsidRPr="007A2844" w14:paraId="269E71B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4AA8AB" w14:textId="5FCFBEC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3573DF" w14:textId="3FD5E23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G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AB245B" w14:textId="0B53DAE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TGCCCGTCAATTCMTTTRAGT </w:t>
            </w:r>
          </w:p>
        </w:tc>
      </w:tr>
      <w:tr w:rsidR="00F504DD" w:rsidRPr="007A2844" w14:paraId="4E772AF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7DCF07" w14:textId="2B01ACF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0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C0CF2" w14:textId="7A55E3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96BBE" w14:textId="4C08D97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TGGCCCGTCAATTCMTTTRAGT </w:t>
            </w:r>
          </w:p>
        </w:tc>
      </w:tr>
      <w:tr w:rsidR="00F504DD" w:rsidRPr="007A2844" w14:paraId="250689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B848DB" w14:textId="0A8C951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5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CFCE74" w14:textId="4E4120F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AA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300A43" w14:textId="3399D2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ATCTCCCGTCAATTCMTTTRAGT </w:t>
            </w:r>
          </w:p>
        </w:tc>
      </w:tr>
      <w:tr w:rsidR="00F504DD" w:rsidRPr="007A2844" w14:paraId="3086030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C95F37" w14:textId="2F3082D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6689D" w14:textId="7318040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8529B" w14:textId="7B5ED0B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CTCCCGTCAATTCMTTTRAGT </w:t>
            </w:r>
          </w:p>
        </w:tc>
      </w:tr>
      <w:tr w:rsidR="00F504DD" w:rsidRPr="007A2844" w14:paraId="422A2F7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2E69ED" w14:textId="7F7AC0F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9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268CA" w14:textId="234AC47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C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ACFFF" w14:textId="0660BEC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GCTCCCGTCAATTCMTTTRAGT </w:t>
            </w:r>
          </w:p>
        </w:tc>
      </w:tr>
      <w:tr w:rsidR="00F504DD" w:rsidRPr="007A2844" w14:paraId="587ADBC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76BF385" w14:textId="4883000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6A28DB" w14:textId="64A4E76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A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AE36D9" w14:textId="254F4D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GACCCGTCAATTCMTTTRAGT </w:t>
            </w:r>
          </w:p>
        </w:tc>
      </w:tr>
      <w:tr w:rsidR="00F504DD" w:rsidRPr="007A2844" w14:paraId="061A37E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4E3CED" w14:textId="6E5B944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5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8455EB" w14:textId="4A54AE5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E10218" w14:textId="2DB19A0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GACCCGTCAATTCMTTTRAGT </w:t>
            </w:r>
          </w:p>
        </w:tc>
      </w:tr>
      <w:tr w:rsidR="00F504DD" w:rsidRPr="007A2844" w14:paraId="4DDF412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DE4818" w14:textId="116E9E2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8091A5" w14:textId="5BB67DC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G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602103" w14:textId="030366C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GCTCCCGTCAATTCMTTTRAGT </w:t>
            </w:r>
          </w:p>
        </w:tc>
      </w:tr>
      <w:tr w:rsidR="00F504DD" w:rsidRPr="007A2844" w14:paraId="079BFDD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D3B045" w14:textId="348A97F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5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1DE989" w14:textId="43F4B70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C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94F586" w14:textId="1E1D446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GTTCCCGTCAATTCMTTTRAGT </w:t>
            </w:r>
          </w:p>
        </w:tc>
      </w:tr>
      <w:tr w:rsidR="00F504DD" w:rsidRPr="007A2844" w14:paraId="31220CC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59A4A" w14:textId="63D70A1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DCCE6C" w14:textId="4BAB4EA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E7A7EC" w14:textId="05F43F6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GACCCGTCAATTCMTTTRAGT </w:t>
            </w:r>
          </w:p>
        </w:tc>
      </w:tr>
      <w:tr w:rsidR="00F504DD" w:rsidRPr="007A2844" w14:paraId="4E91A7E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506159" w14:textId="0630D56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331E7" w14:textId="1A78278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8E48F4" w14:textId="0E919F6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GGACCCGTCAATTCMTTTRAGT </w:t>
            </w:r>
          </w:p>
        </w:tc>
      </w:tr>
      <w:tr w:rsidR="00F504DD" w:rsidRPr="007A2844" w14:paraId="53ACFDA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E3655E" w14:textId="039D8DE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0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B4AB2D" w14:textId="4E58F1E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T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817C9FE" w14:textId="45457D8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CTCCCGTCAATTCMTTTRAGT </w:t>
            </w:r>
          </w:p>
        </w:tc>
      </w:tr>
      <w:tr w:rsidR="00F504DD" w:rsidRPr="007A2844" w14:paraId="34BB65F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BA41F" w14:textId="15EE07A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23F26F" w14:textId="67A94AF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C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185682" w14:textId="64ACEA3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CTGCCCGTCAATTCMTTTRAGT </w:t>
            </w:r>
          </w:p>
        </w:tc>
      </w:tr>
      <w:tr w:rsidR="00F504DD" w:rsidRPr="007A2844" w14:paraId="1208C29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4352B4" w14:textId="58A365E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C8900A" w14:textId="0F8921C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A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4AC8DE" w14:textId="1AE2182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ATACCCGTCAATTCMTTTRAGT </w:t>
            </w:r>
          </w:p>
        </w:tc>
      </w:tr>
      <w:tr w:rsidR="00F504DD" w:rsidRPr="007A2844" w14:paraId="4ED1C66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1E01CE" w14:textId="6EC64F5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382BB5" w14:textId="48DF748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F17992" w14:textId="3F8665D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CGTCCCGTCAATTCMTTTRAGT </w:t>
            </w:r>
          </w:p>
        </w:tc>
      </w:tr>
      <w:tr w:rsidR="00F504DD" w:rsidRPr="007A2844" w14:paraId="2705A67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6557B" w14:textId="21FDBA2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FA42A0" w14:textId="1DDC3EB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G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DAC008" w14:textId="255EE1A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ACCCGTCAATTCMTTTRAGT </w:t>
            </w:r>
          </w:p>
        </w:tc>
      </w:tr>
      <w:tr w:rsidR="00F504DD" w:rsidRPr="007A2844" w14:paraId="75C36A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CFAF25" w14:textId="4404729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1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EF3B6" w14:textId="79AD661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585BB8" w14:textId="0C3292F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ACTCCCGTCAATTCMTTTRAGT </w:t>
            </w:r>
          </w:p>
        </w:tc>
      </w:tr>
      <w:tr w:rsidR="00F504DD" w:rsidRPr="007A2844" w14:paraId="79B067B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4C938A3" w14:textId="0B3DDFE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0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EA80C" w14:textId="5FC2B12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A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D19E3C" w14:textId="4B11F22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CGGACCCGTCAATTCMTTTRAGT </w:t>
            </w:r>
          </w:p>
        </w:tc>
      </w:tr>
      <w:tr w:rsidR="00F504DD" w:rsidRPr="007A2844" w14:paraId="2E919D1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88DF47" w14:textId="0A84116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0EA9F5A" w14:textId="079D1FC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CC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3F02394" w14:textId="31D7AF1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CGAACCCGTCAATTCMTTTRAGT </w:t>
            </w:r>
          </w:p>
        </w:tc>
      </w:tr>
      <w:tr w:rsidR="00F504DD" w:rsidRPr="007A2844" w14:paraId="5F093A4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452BCB" w14:textId="3A65C56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4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DBE73" w14:textId="6D51C58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AT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7001FE" w14:textId="7514653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CGTCCCGTCAATTCMTTTRAGT </w:t>
            </w:r>
          </w:p>
        </w:tc>
      </w:tr>
      <w:tr w:rsidR="00F504DD" w:rsidRPr="007A2844" w14:paraId="2F3439E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0E6B53" w14:textId="3F1621C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XLR_926R_v2bBar141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381057" w14:textId="019761A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AGG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D7B47F" w14:textId="278973A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GGAATCCCGTCAATTCMTTTRAGT </w:t>
            </w:r>
          </w:p>
        </w:tc>
      </w:tr>
      <w:tr w:rsidR="00F504DD" w:rsidRPr="007A2844" w14:paraId="33419E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19E8E51" w14:textId="1AE9951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C677C4" w14:textId="0E0A4BA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GG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ED78D6" w14:textId="3C0548D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CCACCCGTCAATTCMTTTRAGT </w:t>
            </w:r>
          </w:p>
        </w:tc>
      </w:tr>
      <w:tr w:rsidR="00F504DD" w:rsidRPr="007A2844" w14:paraId="79E5F89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780DCC" w14:textId="31C9488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37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64DEF" w14:textId="11EF979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TG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8A95C" w14:textId="2F97591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TGGTACCCGTCAATTCMTTTRAGT </w:t>
            </w:r>
          </w:p>
        </w:tc>
      </w:tr>
      <w:tr w:rsidR="00F504DD" w:rsidRPr="007A2844" w14:paraId="294A982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7EFF0B" w14:textId="5C40B98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0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10B0D68" w14:textId="3A19DCB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0E2267" w14:textId="0D35113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CGTCCCGTCAATTCMTTTRAGT </w:t>
            </w:r>
          </w:p>
        </w:tc>
      </w:tr>
      <w:tr w:rsidR="00F504DD" w:rsidRPr="007A2844" w14:paraId="4236A2F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C7FCA" w14:textId="47E1BE9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F3DE1" w14:textId="3A5AC5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C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59DE2" w14:textId="475ACD9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TGGCCCGTCAATTCMTTTRAGT </w:t>
            </w:r>
          </w:p>
        </w:tc>
      </w:tr>
      <w:tr w:rsidR="00F504DD" w:rsidRPr="007A2844" w14:paraId="09F846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516E2F4" w14:textId="018D888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3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D82D5" w14:textId="2DBC3E4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G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60F734" w14:textId="29ADCDF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AGTCCCGTCAATTCMTTTRAGT </w:t>
            </w:r>
          </w:p>
        </w:tc>
      </w:tr>
      <w:tr w:rsidR="00F504DD" w:rsidRPr="007A2844" w14:paraId="76E764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C3058B" w14:textId="0BC417A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3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8B87200" w14:textId="7CCB138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G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FA2EEE" w14:textId="15B80AC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GGCCCGTCAATTCMTTTRAGT </w:t>
            </w:r>
          </w:p>
        </w:tc>
      </w:tr>
      <w:tr w:rsidR="00F504DD" w:rsidRPr="007A2844" w14:paraId="0A20763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152444" w14:textId="50832EE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1CFE2D" w14:textId="53ABBC0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4FC40A" w14:textId="7E59E78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CAACCCGTCAATTCMTTTRAGT </w:t>
            </w:r>
          </w:p>
        </w:tc>
      </w:tr>
      <w:tr w:rsidR="00F504DD" w:rsidRPr="007A2844" w14:paraId="3AAEB11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6514B9" w14:textId="5A15329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D8BBC6" w14:textId="7A41A17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A8681B" w14:textId="42DB51C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TGACCCGTCAATTCMTTTRAGT </w:t>
            </w:r>
          </w:p>
        </w:tc>
      </w:tr>
      <w:tr w:rsidR="00F504DD" w:rsidRPr="007A2844" w14:paraId="1974905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CCC507" w14:textId="72DE191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8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AF792D" w14:textId="4D75453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C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2C8B92B" w14:textId="26EE5D3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AGTCCCGTCAATTCMTTTRAGT </w:t>
            </w:r>
          </w:p>
        </w:tc>
      </w:tr>
      <w:tr w:rsidR="00F504DD" w:rsidRPr="007A2844" w14:paraId="225F537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D26533" w14:textId="217B3DA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811837" w14:textId="0FF929B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G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C2C8" w14:textId="64C29A4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CGACCCGTCAATTCMTTTRAGT </w:t>
            </w:r>
          </w:p>
        </w:tc>
      </w:tr>
      <w:tr w:rsidR="00F504DD" w:rsidRPr="007A2844" w14:paraId="27B718B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11C9C8" w14:textId="18A5DAE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lastRenderedPageBreak/>
              <w:t xml:space="preserve">XLR_926R_v2bBar12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6D76C" w14:textId="2DCCB25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GGT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93314F1" w14:textId="20E2208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TCGCCCGTCAATTCMTTTRAGT </w:t>
            </w:r>
          </w:p>
        </w:tc>
      </w:tr>
      <w:tr w:rsidR="00F504DD" w:rsidRPr="007A2844" w14:paraId="476B837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3B58E1" w14:textId="1E059C2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6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CD7F04" w14:textId="5843585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C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8E76AB" w14:textId="2AA1880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GAACCCGTCAATTCMTTTRAGT </w:t>
            </w:r>
          </w:p>
        </w:tc>
      </w:tr>
      <w:tr w:rsidR="00F504DD" w:rsidRPr="007A2844" w14:paraId="3423F8E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A05EE8" w14:textId="11EB6C4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658D7F" w14:textId="0FA49D9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A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F22938" w14:textId="393E17C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GTTCCCGTCAATTCMTTTRAGT </w:t>
            </w:r>
          </w:p>
        </w:tc>
      </w:tr>
      <w:tr w:rsidR="00F504DD" w:rsidRPr="007A2844" w14:paraId="070274F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3115CAF" w14:textId="1E23CF9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7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1D9572" w14:textId="5EDEBB1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G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AF129" w14:textId="21BBBA1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CAACCCGTCAATTCMTTTRAGT </w:t>
            </w:r>
          </w:p>
        </w:tc>
      </w:tr>
      <w:tr w:rsidR="00F504DD" w:rsidRPr="007A2844" w14:paraId="7621470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4DA44A" w14:textId="39DEFDA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A450B9" w14:textId="3AB63F8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C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B998A3" w14:textId="7CAFA63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GAACCCGTCAATTCMTTTRAGT </w:t>
            </w:r>
          </w:p>
        </w:tc>
      </w:tr>
      <w:tr w:rsidR="00F504DD" w:rsidRPr="007A2844" w14:paraId="432616C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ADEE7E" w14:textId="798837B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A33ECD" w14:textId="79CF2A7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GGT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AD0F06" w14:textId="1B9E261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CTTCCCGTCAATTCMTTTRAGT </w:t>
            </w:r>
          </w:p>
        </w:tc>
      </w:tr>
      <w:tr w:rsidR="00F504DD" w:rsidRPr="007A2844" w14:paraId="694DCEA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44693F" w14:textId="1D277BF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65C06" w14:textId="0ECAD2F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G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850641" w14:textId="160C6F0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CTCCCGTCAATTCMTTTRAGT </w:t>
            </w:r>
          </w:p>
        </w:tc>
      </w:tr>
      <w:tr w:rsidR="00F504DD" w:rsidRPr="007A2844" w14:paraId="61A4493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FE550E" w14:textId="760D225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11D940" w14:textId="70EB043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TA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C81396" w14:textId="030CF2F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AATTCCCGTCAATTCMTTTRAGT </w:t>
            </w:r>
          </w:p>
        </w:tc>
      </w:tr>
      <w:tr w:rsidR="00F504DD" w:rsidRPr="007A2844" w14:paraId="1AE49A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98D342" w14:textId="22D1D0D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ED91D9" w14:textId="66466DA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A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80109E0" w14:textId="36EA69F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CGTCCCGTCAATTCMTTTRAGT </w:t>
            </w:r>
          </w:p>
        </w:tc>
      </w:tr>
      <w:tr w:rsidR="00F504DD" w:rsidRPr="007A2844" w14:paraId="4C37CD7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FEC58B" w14:textId="59EF82E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6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ED5118" w14:textId="547D491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T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4CD944" w14:textId="656985D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GGACCCGTCAATTCMTTTRAGT </w:t>
            </w:r>
          </w:p>
        </w:tc>
      </w:tr>
      <w:tr w:rsidR="00F504DD" w:rsidRPr="007A2844" w14:paraId="5657FC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2E857" w14:textId="1C3F7EF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8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28005D" w14:textId="4AF5992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A2B073" w14:textId="4B00359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TTGTCCCGTCAATTCMTTTRAGT </w:t>
            </w:r>
          </w:p>
        </w:tc>
      </w:tr>
      <w:tr w:rsidR="00F504DD" w:rsidRPr="007A2844" w14:paraId="1EAA4D9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75003D" w14:textId="6214E14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2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96E799" w14:textId="56146C6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G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3F9E57" w14:textId="688FFAB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GAACCCGTCAATTCMTTTRAGT </w:t>
            </w:r>
          </w:p>
        </w:tc>
      </w:tr>
      <w:tr w:rsidR="00F504DD" w:rsidRPr="007A2844" w14:paraId="30B5681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E84FA" w14:textId="76933BD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8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0215E" w14:textId="096C7C4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G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3CF5FB" w14:textId="21E7A3E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GAACCCGTCAATTCMTTTRAGT </w:t>
            </w:r>
          </w:p>
        </w:tc>
      </w:tr>
      <w:tr w:rsidR="00F504DD" w:rsidRPr="007A2844" w14:paraId="77B2841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660B66" w14:textId="4E87AA0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D01CDF" w14:textId="4593024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08888" w14:textId="33CBEE1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TTGTCCCGTCAATTCMTTTRAGT </w:t>
            </w:r>
          </w:p>
        </w:tc>
      </w:tr>
      <w:tr w:rsidR="00F504DD" w:rsidRPr="007A2844" w14:paraId="3F68C86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1AF5C" w14:textId="3179789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3129FA" w14:textId="1C1508D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G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40F38" w14:textId="6E00BF7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TGTTCCCGTCAATTCMTTTRAGT </w:t>
            </w:r>
          </w:p>
        </w:tc>
      </w:tr>
      <w:tr w:rsidR="00F504DD" w:rsidRPr="007A2844" w14:paraId="303BAB7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DD41A8" w14:textId="2DBF6F7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2C97E3" w14:textId="2423D35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CB8861" w14:textId="0D6E8EE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CGGTCCCGTCAATTCMTTTRAGT </w:t>
            </w:r>
          </w:p>
        </w:tc>
      </w:tr>
      <w:tr w:rsidR="00F504DD" w:rsidRPr="007A2844" w14:paraId="6F3A004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2D8682" w14:textId="656D5B3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8E35B7" w14:textId="2F51D76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G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AF9D7F" w14:textId="71C2472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GAGGCCCGTCAATTCMTTTRAGT </w:t>
            </w:r>
          </w:p>
        </w:tc>
      </w:tr>
      <w:tr w:rsidR="00F504DD" w:rsidRPr="007A2844" w14:paraId="3F637B8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28A5C4" w14:textId="4530020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6C1642" w14:textId="5DCB7BC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AT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9EDBCF" w14:textId="6258269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TCGGCCCGTCAATTCMTTTRAGT </w:t>
            </w:r>
          </w:p>
        </w:tc>
      </w:tr>
      <w:tr w:rsidR="00F504DD" w:rsidRPr="007A2844" w14:paraId="411E994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86B006" w14:textId="6ACDF3A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C90B" w14:textId="7A0A3F3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GAA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FC964B" w14:textId="7627F51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AGACCCGTCAATTCMTTTRAGT </w:t>
            </w:r>
          </w:p>
        </w:tc>
      </w:tr>
      <w:tr w:rsidR="00F504DD" w:rsidRPr="007A2844" w14:paraId="4936FC5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EB376C" w14:textId="75F3A5D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19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A0306" w14:textId="1F2EF60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12E063" w14:textId="67A0AC2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TGTTCCCGTCAATTCMTTTRAGT </w:t>
            </w:r>
          </w:p>
        </w:tc>
      </w:tr>
      <w:tr w:rsidR="00F504DD" w:rsidRPr="007A2844" w14:paraId="03095BF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7AC522" w14:textId="19F83C1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1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E9800B" w14:textId="632515F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E205E8" w14:textId="20C9857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CAACCCGTCAATTCMTTTRAGT </w:t>
            </w:r>
          </w:p>
        </w:tc>
      </w:tr>
      <w:tr w:rsidR="00F504DD" w:rsidRPr="007A2844" w14:paraId="24B899E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18EB0B" w14:textId="6E1312E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DCB34" w14:textId="6CC929D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TTC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69824E" w14:textId="7C571C1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TTCCTTCCCGTCAATTCMTTTRAGT </w:t>
            </w:r>
          </w:p>
        </w:tc>
      </w:tr>
      <w:tr w:rsidR="00F504DD" w:rsidRPr="007A2844" w14:paraId="6A5112C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58CF6" w14:textId="34DE338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0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2D99E0" w14:textId="4B6B249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TTC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74FE6A" w14:textId="6867CCA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TCGTACCCGTCAATTCMTTTRAGT </w:t>
            </w:r>
          </w:p>
        </w:tc>
      </w:tr>
      <w:tr w:rsidR="00F504DD" w:rsidRPr="007A2844" w14:paraId="0639E6A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4965D5" w14:textId="7123496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1D46F8C" w14:textId="71C3143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TT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C83F86" w14:textId="63EB2CC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TCCGCCCGTCAATTCMTTTRAGT </w:t>
            </w:r>
          </w:p>
        </w:tc>
      </w:tr>
      <w:tr w:rsidR="00F504DD" w:rsidRPr="007A2844" w14:paraId="346E6D8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24897" w14:textId="50212A4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5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B7C456" w14:textId="235ECB4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G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F3FE45" w14:textId="06A9C14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CGTCCCGTCAATTCMTTTRAGT </w:t>
            </w:r>
          </w:p>
        </w:tc>
      </w:tr>
      <w:tr w:rsidR="00F504DD" w:rsidRPr="007A2844" w14:paraId="34D1910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6D241F" w14:textId="3967BF9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0F7CB2" w14:textId="5C2EE48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G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E2FA4C8" w14:textId="0E0281A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ACTCCCGTCAATTCMTTTRAGT </w:t>
            </w:r>
          </w:p>
        </w:tc>
      </w:tr>
      <w:tr w:rsidR="00F504DD" w:rsidRPr="007A2844" w14:paraId="2F103F2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69E6D" w14:textId="1135101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E89B5C" w14:textId="3BB6A76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9CD125" w14:textId="69402574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AGGCCCGTCAATTCMTTTRAGT </w:t>
            </w:r>
          </w:p>
        </w:tc>
      </w:tr>
      <w:tr w:rsidR="00F504DD" w:rsidRPr="007A2844" w14:paraId="308BEC6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5466CF" w14:textId="5CE9BE96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F8D549" w14:textId="0E416C7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GT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B334C" w14:textId="7EEAE14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TTCACCCGTCAATTCMTTTRAGT </w:t>
            </w:r>
          </w:p>
        </w:tc>
      </w:tr>
      <w:tr w:rsidR="00F504DD" w:rsidRPr="007A2844" w14:paraId="5B3A74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F85C86" w14:textId="13D0542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23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0229E5" w14:textId="3A39386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CGAG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0DE5ED" w14:textId="4035B84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AGGAACCCGTCAATTCMTTTRAGT </w:t>
            </w:r>
          </w:p>
        </w:tc>
      </w:tr>
      <w:tr w:rsidR="00F504DD" w:rsidRPr="007A2844" w14:paraId="6FB2B55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B0EC" w14:textId="67EAAAF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7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B24506" w14:textId="30ACE02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CG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50EB141" w14:textId="731F2023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GAAGCCCGTCAATTCMTTTRAGT </w:t>
            </w:r>
          </w:p>
        </w:tc>
      </w:tr>
      <w:tr w:rsidR="00F504DD" w:rsidRPr="007A2844" w14:paraId="18E0BC3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E2F929" w14:textId="0C20C9D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D62CC" w14:textId="60ECF38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GTT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42232" w14:textId="7D4796D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TTCCACCCGTCAATTCMTTTRAGT </w:t>
            </w:r>
          </w:p>
        </w:tc>
      </w:tr>
      <w:tr w:rsidR="00F504DD" w:rsidRPr="007A2844" w14:paraId="35767E3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A09073" w14:textId="3E72F8F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D24DCA" w14:textId="5BC71358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GG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FF1932" w14:textId="7F3E067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GAGTCCCGTCAATTCMTTTRAGT </w:t>
            </w:r>
          </w:p>
        </w:tc>
      </w:tr>
      <w:tr w:rsidR="00F504DD" w:rsidRPr="007A2844" w14:paraId="5755EEC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D44365" w14:textId="098AC18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43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2A3D80" w14:textId="2B2DFCE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CGT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86401A" w14:textId="1E4B121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TATCCCGTCAATTCMTTTRAGT </w:t>
            </w:r>
          </w:p>
        </w:tc>
      </w:tr>
      <w:tr w:rsidR="00F504DD" w:rsidRPr="007A2844" w14:paraId="3AA7031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B701A5" w14:textId="4102BC3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C6E240" w14:textId="20FBC0CF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CGT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9E2536B" w14:textId="75208077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TAATCCCGTCAATTCMTTTRAGT </w:t>
            </w:r>
          </w:p>
        </w:tc>
      </w:tr>
      <w:tr w:rsidR="00F504DD" w:rsidRPr="007A2844" w14:paraId="12116DD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42F682C" w14:textId="7AED4911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6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BC2466" w14:textId="7C190A7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CC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CD0A4F" w14:textId="67B413E2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TGGTCCCGTCAATTCMTTTRAGT </w:t>
            </w:r>
          </w:p>
        </w:tc>
      </w:tr>
      <w:tr w:rsidR="00F504DD" w:rsidRPr="007A2844" w14:paraId="4BA071A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AE9ABB" w14:textId="026BA10B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3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72CD6D" w14:textId="760DD199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TAAG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93FB21A" w14:textId="0B2EDA0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AGATTCCCGTCAATTCMTTTRAGT </w:t>
            </w:r>
          </w:p>
        </w:tc>
      </w:tr>
      <w:tr w:rsidR="00F504DD" w:rsidRPr="007A2844" w14:paraId="74A4DB9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35D8B4" w14:textId="1F6F7AF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8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C76FF1" w14:textId="12CE0F15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G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1E68BC" w14:textId="062563F0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TGGTCCCGTCAATTCMTTTRAGT </w:t>
            </w:r>
          </w:p>
        </w:tc>
      </w:tr>
      <w:tr w:rsidR="00F504DD" w:rsidRPr="007A2844" w14:paraId="4D57D05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8A4F1B" w14:textId="6377905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6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09B1D3" w14:textId="7CE9C64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TGTC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F7BE99" w14:textId="2F69709C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CGGTCCCGTCAATTCMTTTRAGT </w:t>
            </w:r>
          </w:p>
        </w:tc>
      </w:tr>
      <w:tr w:rsidR="00F504DD" w:rsidRPr="007A2844" w14:paraId="1EAA47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E094DD" w14:textId="7B11D53A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XLR_926R_v2bBar129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BBB469" w14:textId="762E19FD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AACCG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4D69E" w14:textId="61A7EBEE" w:rsidR="00F504DD" w:rsidRPr="007A2844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GTGTCCCGTCAATTCMTTTRAGT </w:t>
            </w:r>
          </w:p>
        </w:tc>
      </w:tr>
      <w:tr w:rsidR="007A2844" w:rsidRPr="007A2844" w14:paraId="1B03E9E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1BF97CB" w14:textId="1953727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2F302C" w14:textId="315BDB4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TAG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57D144" w14:textId="2BF84A0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TAGACAGCCGTCAATTCMTTTRAGT</w:t>
            </w:r>
          </w:p>
        </w:tc>
      </w:tr>
      <w:tr w:rsidR="007A2844" w:rsidRPr="007A2844" w14:paraId="3F26B38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AD0DA8" w14:textId="6F3BAA9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F1D4B2" w14:textId="5F0CD68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CACT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79BBCF" w14:textId="0A8EA0D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CACTACGCCGTCAATTCMTTTRAGT</w:t>
            </w:r>
          </w:p>
        </w:tc>
      </w:tr>
      <w:tr w:rsidR="007A2844" w:rsidRPr="007A2844" w14:paraId="5639B71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B9FABDA" w14:textId="1CBCD02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90B306" w14:textId="128AAB5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CGTCA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30A514" w14:textId="6CDCA29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CGTCAGTACCGTCAATTCMTTTRAGT</w:t>
            </w:r>
          </w:p>
        </w:tc>
      </w:tr>
      <w:tr w:rsidR="007A2844" w:rsidRPr="007A2844" w14:paraId="369A982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9F5B86" w14:textId="67556CB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86E9BE" w14:textId="533892C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GTAC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C1CB21" w14:textId="3C64B90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GTACGTAGCCGTCAATTCMTTTRAGT</w:t>
            </w:r>
          </w:p>
        </w:tc>
      </w:tr>
      <w:tr w:rsidR="007A2844" w:rsidRPr="007A2844" w14:paraId="32ADAB1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5B3930" w14:textId="7F1A693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AAD9BA4" w14:textId="3342C3D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CTCTA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3894B5" w14:textId="235EC6D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CTCTAGACCGTCAATTCMTTTRAGT</w:t>
            </w:r>
          </w:p>
        </w:tc>
      </w:tr>
      <w:tr w:rsidR="007A2844" w:rsidRPr="007A2844" w14:paraId="76F3860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DF1B25" w14:textId="05FE525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214032" w14:textId="08A9843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TAC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A88B43" w14:textId="6A42C73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TACACAGCCGTCAATTCMTTTRAGT</w:t>
            </w:r>
          </w:p>
        </w:tc>
      </w:tr>
      <w:tr w:rsidR="007A2844" w:rsidRPr="007A2844" w14:paraId="113DB8A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059591" w14:textId="1EE1658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847C94C" w14:textId="48005F4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TCTAG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02387C" w14:textId="515511D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TCTAGTCTCCGTCAATTCMTTTRAGT</w:t>
            </w:r>
          </w:p>
        </w:tc>
      </w:tr>
      <w:tr w:rsidR="007A2844" w:rsidRPr="007A2844" w14:paraId="4C9BA80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1D7D40A" w14:textId="4799810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EE8255" w14:textId="66F6C36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CAGT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0AFD12" w14:textId="23B4120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CAGTGTACCGTCAATTCMTTTRAGT</w:t>
            </w:r>
          </w:p>
        </w:tc>
      </w:tr>
      <w:tr w:rsidR="007A2844" w:rsidRPr="007A2844" w14:paraId="607DEB5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2F6DBE" w14:textId="4E25545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91C233" w14:textId="092067D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CGTC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D416DD" w14:textId="3B3D6B3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CGTCTGTCCGTCAATTCMTTTRAGT</w:t>
            </w:r>
          </w:p>
        </w:tc>
      </w:tr>
      <w:tr w:rsidR="007A2844" w:rsidRPr="007A2844" w14:paraId="770B8D1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A67F91B" w14:textId="3E47065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CC4BAA" w14:textId="45CAAD3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ACTA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57F7DD8" w14:textId="0B63012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ACTACGAGCCGTCAATTCMTTTRAGT</w:t>
            </w:r>
          </w:p>
        </w:tc>
      </w:tr>
      <w:tr w:rsidR="007A2844" w:rsidRPr="007A2844" w14:paraId="676EF53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827318" w14:textId="702EF7A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0864061" w14:textId="54E0738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GCACA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96088DA" w14:textId="41BCC73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GCACACTACCGTCAATTCMTTTRAGT</w:t>
            </w:r>
          </w:p>
        </w:tc>
      </w:tr>
      <w:tr w:rsidR="007A2844" w:rsidRPr="007A2844" w14:paraId="6C6E94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A856F6" w14:textId="0232E27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1D1E6A" w14:textId="7526E17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CGAGTA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24BCE0" w14:textId="6FA59F0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CGAGTACACCGTCAATTCMTTTRAGT</w:t>
            </w:r>
          </w:p>
        </w:tc>
      </w:tr>
      <w:tr w:rsidR="007A2844" w:rsidRPr="007A2844" w14:paraId="2C25A08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8667C1" w14:textId="3FD3A57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C47183B" w14:textId="357EB34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CTAC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793CFE" w14:textId="58B13CE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CTACTGAGCCGTCAATTCMTTTRAGT</w:t>
            </w:r>
          </w:p>
        </w:tc>
      </w:tr>
      <w:tr w:rsidR="007A2844" w:rsidRPr="007A2844" w14:paraId="13AE10B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1E46AC" w14:textId="22796E8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A8A12AB" w14:textId="27916B3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ACGATA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FB1053" w14:textId="10CAC55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ACGATAGCGCCGTCAATTCMTTTRAGT</w:t>
            </w:r>
          </w:p>
        </w:tc>
      </w:tr>
      <w:tr w:rsidR="007A2844" w:rsidRPr="007A2844" w14:paraId="7E0F342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EC58AA" w14:textId="4E027D5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6126E70" w14:textId="508E61E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ATCGA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23A21D" w14:textId="014F57E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ATCGACACCGTCAATTCMTTTRAGT</w:t>
            </w:r>
          </w:p>
        </w:tc>
      </w:tr>
      <w:tr w:rsidR="007A2844" w:rsidRPr="007A2844" w14:paraId="4A8ADE3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57AC8E" w14:textId="5BEB0E9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839DA6" w14:textId="639C2F2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ACTACA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43CFE2" w14:textId="79CA684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ACTACATCCGTCAATTCMTTTRAGT</w:t>
            </w:r>
          </w:p>
        </w:tc>
      </w:tr>
      <w:tr w:rsidR="007A2844" w:rsidRPr="007A2844" w14:paraId="0A9F4FA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ECFD40" w14:textId="650F359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BC445C" w14:textId="1388054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GCG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5975B88" w14:textId="643F2E5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GCGCGAGCCGTCAATTCMTTTRAGT</w:t>
            </w:r>
          </w:p>
        </w:tc>
      </w:tr>
      <w:tr w:rsidR="007A2844" w:rsidRPr="007A2844" w14:paraId="1397E45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D3581D" w14:textId="66E1864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E81F5C" w14:textId="74E89D3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TAGATC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07E98E" w14:textId="1AE34D6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TAGATCGACCGTCAATTCMTTTRAGT</w:t>
            </w:r>
          </w:p>
        </w:tc>
      </w:tr>
      <w:tr w:rsidR="007A2844" w:rsidRPr="007A2844" w14:paraId="4C029DC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8D9BAA" w14:textId="1D1C16F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99B04E" w14:textId="59AAF42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TGA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0DA1BC" w14:textId="0E663D6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TGACGCGCCGTCAATTCMTTTRAGT</w:t>
            </w:r>
          </w:p>
        </w:tc>
      </w:tr>
      <w:tr w:rsidR="007A2844" w:rsidRPr="007A2844" w14:paraId="5157F34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AE934E6" w14:textId="034DCD0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9F5577" w14:textId="5ABFDCD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CTCGA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9E7E16" w14:textId="0D86EBC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CTCGAGACCGTCAATTCMTTTRAGT</w:t>
            </w:r>
          </w:p>
        </w:tc>
      </w:tr>
      <w:tr w:rsidR="007A2844" w:rsidRPr="007A2844" w14:paraId="56DFA2A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A6A093" w14:textId="0C104EC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6B054A" w14:textId="68AB943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GTGTA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B6B237" w14:textId="1962E7D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GTGTAGCGCCGTCAATTCMTTTRAGT</w:t>
            </w:r>
          </w:p>
        </w:tc>
      </w:tr>
      <w:tr w:rsidR="007A2844" w:rsidRPr="007A2844" w14:paraId="62A37D6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8A1E1A0" w14:textId="0264EA5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596D9A" w14:textId="747FC1A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CGAC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CE6272" w14:textId="64353BF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CGACGTACCGTCAATTCMTTTRAGT</w:t>
            </w:r>
          </w:p>
        </w:tc>
      </w:tr>
      <w:tr w:rsidR="007A2844" w:rsidRPr="007A2844" w14:paraId="50E65A8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88C4E4" w14:textId="694BA10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F61A3E" w14:textId="156E030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AGA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59BE4D" w14:textId="387804A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AGAGTAGCCGTCAATTCMTTTRAGT</w:t>
            </w:r>
          </w:p>
        </w:tc>
      </w:tr>
      <w:tr w:rsidR="007A2844" w:rsidRPr="007A2844" w14:paraId="34E47A1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003F27" w14:textId="6F5863D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783C88F" w14:textId="2CFA5C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CGTACT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B1E680" w14:textId="1BBFA71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CGTACTCACCGTCAATTCMTTTRAGT</w:t>
            </w:r>
          </w:p>
        </w:tc>
      </w:tr>
      <w:tr w:rsidR="007A2844" w:rsidRPr="007A2844" w14:paraId="4323764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B7FB388" w14:textId="227AC03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D174F5B" w14:textId="5A2D4FD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CAC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4C45EE" w14:textId="175D55C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CACACGTCCGTCAATTCMTTTRAGT</w:t>
            </w:r>
          </w:p>
        </w:tc>
      </w:tr>
      <w:tr w:rsidR="007A2844" w:rsidRPr="007A2844" w14:paraId="1E4FABB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B6C5D6" w14:textId="72B0AF9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D0710B" w14:textId="7F4D678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GTA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8D85B8" w14:textId="5789BC6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GTATGAGCCGTCAATTCMTTTRAGT</w:t>
            </w:r>
          </w:p>
        </w:tc>
      </w:tr>
      <w:tr w:rsidR="007A2844" w:rsidRPr="007A2844" w14:paraId="4039701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727795" w14:textId="5A0E6A5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628AE9" w14:textId="7612E6D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ATACG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77E92F" w14:textId="4E2ED8B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ATACGCTCCGTCAATTCMTTTRAGT</w:t>
            </w:r>
          </w:p>
        </w:tc>
      </w:tr>
      <w:tr w:rsidR="007A2844" w:rsidRPr="007A2844" w14:paraId="1529709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717A922" w14:textId="763DB6A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C04069" w14:textId="389434E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AGTGA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73EBC9" w14:textId="28BD4EE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AGTGAGACGCCGTCAATTCMTTTRAGT</w:t>
            </w:r>
          </w:p>
        </w:tc>
      </w:tr>
      <w:tr w:rsidR="007A2844" w:rsidRPr="007A2844" w14:paraId="05F3512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9356A6" w14:textId="0189432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6FF959" w14:textId="09E2B28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GTAT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BD730C" w14:textId="58E67ED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GTATGCGCCGTCAATTCMTTTRAGT</w:t>
            </w:r>
          </w:p>
        </w:tc>
      </w:tr>
      <w:tr w:rsidR="007A2844" w:rsidRPr="007A2844" w14:paraId="6466757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343E5A" w14:textId="1D9DC9A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2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48C11D" w14:textId="494CDF7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ACAG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2534C7" w14:textId="2526622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ACAGCGTCCGTCAATTCMTTTRAGT</w:t>
            </w:r>
          </w:p>
        </w:tc>
      </w:tr>
      <w:tr w:rsidR="007A2844" w:rsidRPr="007A2844" w14:paraId="444CE8B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080592" w14:textId="4C903E4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CA89C7" w14:textId="54B2B21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CGCTA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148C09" w14:textId="6666027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CGCTAGTACCGTCAATTCMTTTRAGT</w:t>
            </w:r>
          </w:p>
        </w:tc>
      </w:tr>
      <w:tr w:rsidR="007A2844" w:rsidRPr="007A2844" w14:paraId="1B840E2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923613" w14:textId="7278F28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314C8B" w14:textId="24FD35C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CAGCT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5261F0" w14:textId="2105F6F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CAGCTACGCCGTCAATTCMTTTRAGT</w:t>
            </w:r>
          </w:p>
        </w:tc>
      </w:tr>
      <w:tr w:rsidR="007A2844" w:rsidRPr="007A2844" w14:paraId="5959268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FF40B9" w14:textId="7CE0B82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629AB4" w14:textId="54066AA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CTATA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D5A64A" w14:textId="1535FCC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CTATATACCGTCAATTCMTTTRAGT</w:t>
            </w:r>
          </w:p>
        </w:tc>
      </w:tr>
      <w:tr w:rsidR="007A2844" w:rsidRPr="007A2844" w14:paraId="773DE6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F877B2" w14:textId="532E568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14CD7D" w14:textId="33BA276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CTA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1C2ED7" w14:textId="078744C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CTACGCGCCGTCAATTCMTTTRAGT</w:t>
            </w:r>
          </w:p>
        </w:tc>
      </w:tr>
      <w:tr w:rsidR="007A2844" w:rsidRPr="007A2844" w14:paraId="687A743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03320C" w14:textId="6B6691B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A3A423" w14:textId="58F1B46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GATC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DCD23F" w14:textId="4BA2F53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GATCTCGCCGTCAATTCMTTTRAGT</w:t>
            </w:r>
          </w:p>
        </w:tc>
      </w:tr>
      <w:tr w:rsidR="007A2844" w:rsidRPr="007A2844" w14:paraId="341C30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C19A78" w14:textId="45A5127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4FD764" w14:textId="68C366B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TGAGT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070372" w14:textId="2B48F08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TGAGTGCGCCGTCAATTCMTTTRAGT</w:t>
            </w:r>
          </w:p>
        </w:tc>
      </w:tr>
      <w:tr w:rsidR="007A2844" w:rsidRPr="007A2844" w14:paraId="0FB9405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872C37" w14:textId="2840F1D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DB81578" w14:textId="5E89B94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AGC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1C6E1D" w14:textId="649627F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AGCACGTCCGTCAATTCMTTTRAGT</w:t>
            </w:r>
          </w:p>
        </w:tc>
      </w:tr>
      <w:tr w:rsidR="007A2844" w:rsidRPr="007A2844" w14:paraId="13E5BEB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34046B" w14:textId="6F8837F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9A3C0A" w14:textId="57D928D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CAT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8FE03D5" w14:textId="4100E65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CATATCGCCGTCAATTCMTTTRAGT</w:t>
            </w:r>
          </w:p>
        </w:tc>
      </w:tr>
      <w:tr w:rsidR="007A2844" w:rsidRPr="007A2844" w14:paraId="6385C01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4139AA" w14:textId="5A92A6A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44E1A49" w14:textId="4710FE5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CGTG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5308CF" w14:textId="71FADC2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CGTGTGTCCGTCAATTCMTTTRAGT</w:t>
            </w:r>
          </w:p>
        </w:tc>
      </w:tr>
      <w:tr w:rsidR="007A2844" w:rsidRPr="007A2844" w14:paraId="40B9167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A3C561" w14:textId="3FDC77A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3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D7E683" w14:textId="07E6C6B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ATACG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B32C59" w14:textId="3B612E4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ATACGCGTCCGTCAATTCMTTTRAGT</w:t>
            </w:r>
          </w:p>
        </w:tc>
      </w:tr>
      <w:tr w:rsidR="007A2844" w:rsidRPr="007A2844" w14:paraId="6F67302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A28648F" w14:textId="1A39E3B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A6A59B" w14:textId="39E1AF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TCTCG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2BF51D" w14:textId="221ABC2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TCTCGCTCCGTCAATTCMTTTRAGT</w:t>
            </w:r>
          </w:p>
        </w:tc>
      </w:tr>
      <w:tr w:rsidR="007A2844" w:rsidRPr="007A2844" w14:paraId="5E25281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14CA563" w14:textId="76B00A4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718AEC" w14:textId="5A86A91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CGCT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2EB7646" w14:textId="7B11E83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CGCTACGTCCGTCAATTCMTTTRAGT</w:t>
            </w:r>
          </w:p>
        </w:tc>
      </w:tr>
      <w:tr w:rsidR="007A2844" w:rsidRPr="007A2844" w14:paraId="7718B84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25F72DB" w14:textId="79057DE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C60776" w14:textId="62BC32E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GTCAC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1913C8" w14:textId="68F8B67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GTCACGACCGTCAATTCMTTTRAGT</w:t>
            </w:r>
          </w:p>
        </w:tc>
      </w:tr>
      <w:tr w:rsidR="007A2844" w:rsidRPr="007A2844" w14:paraId="57C7286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6874CDE" w14:textId="287D773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9CB8D6" w14:textId="7053F78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CACGA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A6BE1EE" w14:textId="604B37B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CACGATGTCCGTCAATTCMTTTRAGT</w:t>
            </w:r>
          </w:p>
        </w:tc>
      </w:tr>
      <w:tr w:rsidR="007A2844" w:rsidRPr="007A2844" w14:paraId="7DC60C9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9B0954" w14:textId="40A4C96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C1A8D8" w14:textId="0CD0876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CAT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772B54" w14:textId="36E68F3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CATCACGCCGTCAATTCMTTTRAGT</w:t>
            </w:r>
          </w:p>
        </w:tc>
      </w:tr>
      <w:tr w:rsidR="007A2844" w:rsidRPr="007A2844" w14:paraId="54D243B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D53383" w14:textId="46104DC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260E7D" w14:textId="7A84923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ACTCT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06D2D0" w14:textId="4AEB7B9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ACTCTATGCCGTCAATTCMTTTRAGT</w:t>
            </w:r>
          </w:p>
        </w:tc>
      </w:tr>
      <w:tr w:rsidR="007A2844" w:rsidRPr="007A2844" w14:paraId="2B22644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A419DA" w14:textId="46F2124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8093BD" w14:textId="4FB3D1E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CACG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B0A7CF" w14:textId="4088A04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CACGCGAGCCGTCAATTCMTTTRAGT</w:t>
            </w:r>
          </w:p>
        </w:tc>
      </w:tr>
      <w:tr w:rsidR="007A2844" w:rsidRPr="007A2844" w14:paraId="48FA7C1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82250E" w14:textId="5478917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D47A7A" w14:textId="3071506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GTCTC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6B85D8" w14:textId="0625846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GTCTCGACCGTCAATTCMTTTRAGT</w:t>
            </w:r>
          </w:p>
        </w:tc>
      </w:tr>
      <w:tr w:rsidR="007A2844" w:rsidRPr="007A2844" w14:paraId="2856682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95EF6B" w14:textId="68549A1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0ECAB1" w14:textId="10A7385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GTAC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82B493" w14:textId="7A2879D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GTACGTGCCGTCAATTCMTTTRAGT</w:t>
            </w:r>
          </w:p>
        </w:tc>
      </w:tr>
      <w:tr w:rsidR="007A2844" w:rsidRPr="007A2844" w14:paraId="12CBFED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A56FBD" w14:textId="7DD6A44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4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BCA15E" w14:textId="2E688E0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GACGA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8768CB" w14:textId="7C1EA8B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GACGAGACCGTCAATTCMTTTRAGT</w:t>
            </w:r>
          </w:p>
        </w:tc>
      </w:tr>
      <w:tr w:rsidR="007A2844" w:rsidRPr="007A2844" w14:paraId="5EDE612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1AD30F" w14:textId="3F3A86F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1FE0F6" w14:textId="435769B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CTGTA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005F03E" w14:textId="0B80A5F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CTGTATACCGTCAATTCMTTTRAGT</w:t>
            </w:r>
          </w:p>
        </w:tc>
      </w:tr>
      <w:tr w:rsidR="007A2844" w:rsidRPr="007A2844" w14:paraId="223925D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BB21AA" w14:textId="616AFB6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3076AC0" w14:textId="603C352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GCGTG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97021F" w14:textId="00CFE79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GCGTGATGCCGTCAATTCMTTTRAGT</w:t>
            </w:r>
          </w:p>
        </w:tc>
      </w:tr>
      <w:tr w:rsidR="007A2844" w:rsidRPr="007A2844" w14:paraId="5A3309E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84494D" w14:textId="42F5790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FCEBBC" w14:textId="5E31F41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TGTAT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EC6030" w14:textId="3D6CF74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TGTATATGCCGTCAATTCMTTTRAGT</w:t>
            </w:r>
          </w:p>
        </w:tc>
      </w:tr>
      <w:tr w:rsidR="007A2844" w:rsidRPr="007A2844" w14:paraId="5B307D0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855784" w14:textId="18576D7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7B4D35" w14:textId="6D0EF55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ATATA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4D8D40" w14:textId="71E73AF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ATATAGACGCCGTCAATTCMTTTRAGT</w:t>
            </w:r>
          </w:p>
        </w:tc>
      </w:tr>
      <w:tr w:rsidR="007A2844" w:rsidRPr="007A2844" w14:paraId="2F4353F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457C8A" w14:textId="4ECEC5D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DC7A20E" w14:textId="6D8993E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TATG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A0F0D0" w14:textId="51FC4FA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TATGACTCCGTCAATTCMTTTRAGT</w:t>
            </w:r>
          </w:p>
        </w:tc>
      </w:tr>
      <w:tr w:rsidR="007A2844" w:rsidRPr="007A2844" w14:paraId="7EBE9E0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7EB0A3" w14:textId="5789676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4B2CA5" w14:textId="4D50C62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CGTAG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FC57BC" w14:textId="2ECF1AB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CGTAGCACCGTCAATTCMTTTRAGT</w:t>
            </w:r>
          </w:p>
        </w:tc>
      </w:tr>
      <w:tr w:rsidR="007A2844" w:rsidRPr="007A2844" w14:paraId="205B8D1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519ADC" w14:textId="5A41AA9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AAE9888" w14:textId="2439315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GACT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1E4C22" w14:textId="412717C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GACTAGTCCGTCAATTCMTTTRAGT</w:t>
            </w:r>
          </w:p>
        </w:tc>
      </w:tr>
      <w:tr w:rsidR="007A2844" w:rsidRPr="007A2844" w14:paraId="50B4B19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7C9342" w14:textId="13C7C4C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2A433C" w14:textId="71D3A79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ATCT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624318" w14:textId="5FD1C57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ATCTAGTCCGTCAATTCMTTTRAGT</w:t>
            </w:r>
          </w:p>
        </w:tc>
      </w:tr>
      <w:tr w:rsidR="007A2844" w:rsidRPr="007A2844" w14:paraId="3CF36E3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F4F905" w14:textId="0D905BB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01DF14" w14:textId="761A4E6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GAG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D7C6D3" w14:textId="6A3E624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GAGTGTGCCGTCAATTCMTTTRAGT</w:t>
            </w:r>
          </w:p>
        </w:tc>
      </w:tr>
      <w:tr w:rsidR="007A2844" w:rsidRPr="007A2844" w14:paraId="193ABE2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D70AD3" w14:textId="764CA1F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5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C6FED8" w14:textId="74EF7E9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GCTAC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2B752B" w14:textId="22D74CB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GCTACTGTCCGTCAATTCMTTTRAGT</w:t>
            </w:r>
          </w:p>
        </w:tc>
      </w:tr>
      <w:tr w:rsidR="007A2844" w:rsidRPr="007A2844" w14:paraId="1CB51AE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6B0783" w14:textId="38A7637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0BFD10" w14:textId="08A0D68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ACTGC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F82BCD" w14:textId="1D51E4C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ACTGCGTACCGTCAATTCMTTTRAGT</w:t>
            </w:r>
          </w:p>
        </w:tc>
      </w:tr>
      <w:tr w:rsidR="007A2844" w:rsidRPr="007A2844" w14:paraId="76365F7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84737B" w14:textId="69C1D4C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4F0867" w14:textId="4C0C71C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GCGT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0245A3" w14:textId="147645A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GCGTCTACCGTCAATTCMTTTRAGT</w:t>
            </w:r>
          </w:p>
        </w:tc>
      </w:tr>
      <w:tr w:rsidR="007A2844" w:rsidRPr="007A2844" w14:paraId="7A0B03F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07DAD9" w14:textId="1859CC8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63935E" w14:textId="4808939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TACTC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196380" w14:textId="0C11D57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TACTCAGTCCGTCAATTCMTTTRAGT</w:t>
            </w:r>
          </w:p>
        </w:tc>
      </w:tr>
      <w:tr w:rsidR="007A2844" w:rsidRPr="007A2844" w14:paraId="269D28E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EED9C7" w14:textId="23368A5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25699B" w14:textId="7E655B0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ACGAG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512FA1" w14:textId="11631E2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ACGAGCTCCGTCAATTCMTTTRAGT</w:t>
            </w:r>
          </w:p>
        </w:tc>
      </w:tr>
      <w:tr w:rsidR="007A2844" w:rsidRPr="007A2844" w14:paraId="61741D7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7189C5F" w14:textId="2289620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339EC2" w14:textId="0B81F9B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CGAC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5E65CD" w14:textId="145689A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CGACATGCCGTCAATTCMTTTRAGT</w:t>
            </w:r>
          </w:p>
        </w:tc>
      </w:tr>
      <w:tr w:rsidR="007A2844" w:rsidRPr="007A2844" w14:paraId="103629B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A554BF" w14:textId="56EC664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BB0F4FD" w14:textId="461D512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TCAG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B350F9" w14:textId="6DBEC29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TCAGCACGCCGTCAATTCMTTTRAGT</w:t>
            </w:r>
          </w:p>
        </w:tc>
      </w:tr>
      <w:tr w:rsidR="007A2844" w:rsidRPr="007A2844" w14:paraId="1609416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D821A2" w14:textId="4A3D20D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8F2CE6" w14:textId="26225C5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CTGA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BA66DE" w14:textId="0F3CFC8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CTGATAGCCGTCAATTCMTTTRAGT</w:t>
            </w:r>
          </w:p>
        </w:tc>
      </w:tr>
      <w:tr w:rsidR="007A2844" w:rsidRPr="007A2844" w14:paraId="0872AA6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F8DF08" w14:textId="31AF894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9128B2" w14:textId="3631326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ATAC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7D318FE" w14:textId="1868085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ATACTGTGCCGTCAATTCMTTTRAGT</w:t>
            </w:r>
          </w:p>
        </w:tc>
      </w:tr>
      <w:tr w:rsidR="007A2844" w:rsidRPr="007A2844" w14:paraId="627FEA8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3D2158" w14:textId="6A15BB4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34FBCA" w14:textId="5EBEE81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TCGA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BAC77E2" w14:textId="5CDB7F6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TCGAGTGCCGTCAATTCMTTTRAGT</w:t>
            </w:r>
          </w:p>
        </w:tc>
      </w:tr>
      <w:tr w:rsidR="007A2844" w:rsidRPr="007A2844" w14:paraId="1659C20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0BD2CA" w14:textId="6BB31DE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6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A25CA2" w14:textId="518E38E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TATAT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C8971B" w14:textId="582A9D0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TATATCTACCGTCAATTCMTTTRAGT</w:t>
            </w:r>
          </w:p>
        </w:tc>
      </w:tr>
      <w:tr w:rsidR="007A2844" w:rsidRPr="007A2844" w14:paraId="077D230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DA5DA4" w14:textId="75D834C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1472530" w14:textId="026E429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TGTCT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6A564A" w14:textId="5AFE460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TGTCTGTACCGTCAATTCMTTTRAGT</w:t>
            </w:r>
          </w:p>
        </w:tc>
      </w:tr>
      <w:tr w:rsidR="007A2844" w:rsidRPr="007A2844" w14:paraId="5E42982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D45CF9" w14:textId="67D1F90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FF879B" w14:textId="7D4A602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TGTCG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024CA1" w14:textId="295761E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TGTCGCAGCCGTCAATTCMTTTRAGT</w:t>
            </w:r>
          </w:p>
        </w:tc>
      </w:tr>
      <w:tr w:rsidR="007A2844" w:rsidRPr="007A2844" w14:paraId="3555077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942A473" w14:textId="1853BB8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ABBA67" w14:textId="5F4CFC8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GTG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1AC71B" w14:textId="277FED5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GTGCACGCCGTCAATTCMTTTRAGT</w:t>
            </w:r>
          </w:p>
        </w:tc>
      </w:tr>
      <w:tr w:rsidR="007A2844" w:rsidRPr="007A2844" w14:paraId="2C068BA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E51DBD" w14:textId="71C185A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B2E72E" w14:textId="2830A64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ACA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5B8B95" w14:textId="6D684A4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ACACGCGCCGTCAATTCMTTTRAGT</w:t>
            </w:r>
          </w:p>
        </w:tc>
      </w:tr>
      <w:tr w:rsidR="007A2844" w:rsidRPr="007A2844" w14:paraId="06D456B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9D4EF8" w14:textId="54F5BCF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EB5870" w14:textId="725F144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CTA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AC7A15" w14:textId="449A3C7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CTAGTAGCCGTCAATTCMTTTRAGT</w:t>
            </w:r>
          </w:p>
        </w:tc>
      </w:tr>
      <w:tr w:rsidR="007A2844" w:rsidRPr="007A2844" w14:paraId="6EE4C74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8C82CDD" w14:textId="6C0D81B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6E16E4" w14:textId="5D35E19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CGTG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71054A" w14:textId="771CE40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CGTGACGTCCGTCAATTCMTTTRAGT</w:t>
            </w:r>
          </w:p>
        </w:tc>
      </w:tr>
      <w:tr w:rsidR="007A2844" w:rsidRPr="007A2844" w14:paraId="197B8D8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A8424E4" w14:textId="2A64CFE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A881ECF" w14:textId="78880E4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CACAGT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12F631" w14:textId="1699B42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CACAGTCACCGTCAATTCMTTTRAGT</w:t>
            </w:r>
          </w:p>
        </w:tc>
      </w:tr>
      <w:tr w:rsidR="007A2844" w:rsidRPr="007A2844" w14:paraId="556F04C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AFA802" w14:textId="21A22DA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CD5839" w14:textId="65BDB9C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CAGA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BE7A84" w14:textId="3A8BFE6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CAGAGAGCCGTCAATTCMTTTRAGT</w:t>
            </w:r>
          </w:p>
        </w:tc>
      </w:tr>
      <w:tr w:rsidR="007A2844" w:rsidRPr="007A2844" w14:paraId="63D7423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686200" w14:textId="27AB6E5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84A49E" w14:textId="76B5C16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CGTGA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AC1CBD" w14:textId="35CA2BB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CGTGACACCGTCAATTCMTTTRAGT</w:t>
            </w:r>
          </w:p>
        </w:tc>
      </w:tr>
      <w:tr w:rsidR="007A2844" w:rsidRPr="007A2844" w14:paraId="4A65D49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9BA51BF" w14:textId="27FB0F0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7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DED2F8" w14:textId="657C3E5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GTG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5051FA" w14:textId="6A7024F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GTGACAGCCGTCAATTCMTTTRAGT</w:t>
            </w:r>
          </w:p>
        </w:tc>
      </w:tr>
      <w:tr w:rsidR="007A2844" w:rsidRPr="007A2844" w14:paraId="78ADA73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EBA008" w14:textId="6B46C24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6750CA" w14:textId="1498715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TGCA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930EDA" w14:textId="3740019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TGCAGTAGCCGTCAATTCMTTTRAGT</w:t>
            </w:r>
          </w:p>
        </w:tc>
      </w:tr>
      <w:tr w:rsidR="007A2844" w:rsidRPr="007A2844" w14:paraId="3067FE5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BE70984" w14:textId="2D89336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964EE49" w14:textId="0384D4F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ACG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163E7C" w14:textId="19EA376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ACGCACGCCGTCAATTCMTTTRAGT</w:t>
            </w:r>
          </w:p>
        </w:tc>
      </w:tr>
      <w:tr w:rsidR="007A2844" w:rsidRPr="007A2844" w14:paraId="2E6A3FF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B169C5" w14:textId="495C756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3397F7" w14:textId="7B1114C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AGCTC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5999B3" w14:textId="595836F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AGCTCGTACCGTCAATTCMTTTRAGT</w:t>
            </w:r>
          </w:p>
        </w:tc>
      </w:tr>
      <w:tr w:rsidR="007A2844" w:rsidRPr="007A2844" w14:paraId="3AEB681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BF83D2" w14:textId="2841A5F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30C756" w14:textId="7989588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ACGC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5C02FC" w14:textId="25157AA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ACGCACGTCCGTCAATTCMTTTRAGT</w:t>
            </w:r>
          </w:p>
        </w:tc>
      </w:tr>
      <w:tr w:rsidR="007A2844" w:rsidRPr="007A2844" w14:paraId="389FA3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5D8761" w14:textId="440E084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1F6E9B" w14:textId="6960F99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CTGC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E2E608" w14:textId="4854EA1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CTGCTAGCCGTCAATTCMTTTRAGT</w:t>
            </w:r>
          </w:p>
        </w:tc>
      </w:tr>
      <w:tr w:rsidR="007A2844" w:rsidRPr="007A2844" w14:paraId="02BEE21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FDDBF9" w14:textId="7CA5E12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ECB374" w14:textId="02BA883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CGAGC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AD345F" w14:textId="4908FFC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CGAGCGACCGTCAATTCMTTTRAGT</w:t>
            </w:r>
          </w:p>
        </w:tc>
      </w:tr>
      <w:tr w:rsidR="007A2844" w:rsidRPr="007A2844" w14:paraId="6C10D0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7AA213" w14:textId="794A101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A8B461" w14:textId="2957870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GACA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1CCDD3" w14:textId="1DE35D5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GACAGTGCCGTCAATTCMTTTRAGT</w:t>
            </w:r>
          </w:p>
        </w:tc>
      </w:tr>
      <w:tr w:rsidR="007A2844" w:rsidRPr="007A2844" w14:paraId="17B9AD4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742FCD" w14:textId="36800DD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85AB979" w14:textId="699F14D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ATAGT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89FCF3" w14:textId="16F071D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ATAGTAGTCCGTCAATTCMTTTRAGT</w:t>
            </w:r>
          </w:p>
        </w:tc>
      </w:tr>
      <w:tr w:rsidR="007A2844" w:rsidRPr="007A2844" w14:paraId="3637DF2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EE68A0" w14:textId="214C6C9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308F60" w14:textId="0BEDF5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GATA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F93A21" w14:textId="42F409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GATACTACCGTCAATTCMTTTRAGT</w:t>
            </w:r>
          </w:p>
        </w:tc>
      </w:tr>
      <w:tr w:rsidR="007A2844" w:rsidRPr="007A2844" w14:paraId="2499C4E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13F46A" w14:textId="2721786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8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944F1D" w14:textId="4A14828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ACGCA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ABE5BF" w14:textId="0FE1161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ACGCATACCGTCAATTCMTTTRAGT</w:t>
            </w:r>
          </w:p>
        </w:tc>
      </w:tr>
      <w:tr w:rsidR="007A2844" w:rsidRPr="007A2844" w14:paraId="3E94F9B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653F60" w14:textId="491A4DE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3D2E19" w14:textId="112B319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CGAGA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1E6853" w14:textId="411A612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CGAGATACCGTCAATTCMTTTRAGT</w:t>
            </w:r>
          </w:p>
        </w:tc>
      </w:tr>
      <w:tr w:rsidR="007A2844" w:rsidRPr="007A2844" w14:paraId="76BECCF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0820587" w14:textId="2C0E9D5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71AD195" w14:textId="47B7E475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ATG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E6E3D3" w14:textId="74C4370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ATGATCGCCGTCAATTCMTTTRAGT</w:t>
            </w:r>
          </w:p>
        </w:tc>
      </w:tr>
      <w:tr w:rsidR="007A2844" w:rsidRPr="007A2844" w14:paraId="174A0DB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AD922D" w14:textId="267F7E7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CD81E4" w14:textId="0423E91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CGTAG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4FCF4DA" w14:textId="70B0BD0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CGTAGTGTCCGTCAATTCMTTTRAGT</w:t>
            </w:r>
          </w:p>
        </w:tc>
      </w:tr>
      <w:tr w:rsidR="007A2844" w:rsidRPr="007A2844" w14:paraId="3238837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22156B" w14:textId="475010C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B9C5E3F" w14:textId="659F8EE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TAGCG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D86F74" w14:textId="353A4F7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TAGCGTCTCCGTCAATTCMTTTRAGT</w:t>
            </w:r>
          </w:p>
        </w:tc>
      </w:tr>
      <w:tr w:rsidR="007A2844" w:rsidRPr="007A2844" w14:paraId="62B585B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C556D6" w14:textId="19078BB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A13B6A" w14:textId="5188564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TCTG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A712C18" w14:textId="7663D23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TCTGTGAGCCGTCAATTCMTTTRAGT</w:t>
            </w:r>
          </w:p>
        </w:tc>
      </w:tr>
      <w:tr w:rsidR="007A2844" w:rsidRPr="007A2844" w14:paraId="3FE1CF6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85C1960" w14:textId="6E8466B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4653E3" w14:textId="68645E8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AGCG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50D0766" w14:textId="6D8C47B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AGCGTGTCCGTCAATTCMTTTRAGT</w:t>
            </w:r>
          </w:p>
        </w:tc>
      </w:tr>
      <w:tr w:rsidR="007A2844" w:rsidRPr="007A2844" w14:paraId="2DEA264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FC0CD1" w14:textId="39A871C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849913" w14:textId="0E20C22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CGACG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F13E26" w14:textId="19C5C94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CGACGTGTCCGTCAATTCMTTTRAGT</w:t>
            </w:r>
          </w:p>
        </w:tc>
      </w:tr>
      <w:tr w:rsidR="007A2844" w:rsidRPr="007A2844" w14:paraId="00E9E96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7920BA" w14:textId="53C7AAF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E94FBF" w14:textId="2DF5CCF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GTGTA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DA51380" w14:textId="49C4413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GTGTAGAGCCGTCAATTCMTTTRAGT</w:t>
            </w:r>
          </w:p>
        </w:tc>
      </w:tr>
      <w:tr w:rsidR="007A2844" w:rsidRPr="007A2844" w14:paraId="3166D1F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0A0EB5" w14:textId="0907E5D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E33548" w14:textId="0F09BF7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CTGTC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7FEAFD" w14:textId="040378A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CTGTCTCGCCGTCAATTCMTTTRAGT</w:t>
            </w:r>
          </w:p>
        </w:tc>
      </w:tr>
      <w:tr w:rsidR="007A2844" w:rsidRPr="007A2844" w14:paraId="74DC48C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983ECE" w14:textId="14383D2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09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AE1A68" w14:textId="4C8F4B5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CGTC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38031C" w14:textId="30498B8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CGTCTCTCCGTCAATTCMTTTRAGT</w:t>
            </w:r>
          </w:p>
        </w:tc>
      </w:tr>
      <w:tr w:rsidR="007A2844" w:rsidRPr="007A2844" w14:paraId="18416D7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5A46DF4" w14:textId="107B058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1B287E" w14:textId="5A90B29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AGAG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ED5778" w14:textId="7C1FFF7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AGAGTCGCCGTCAATTCMTTTRAGT</w:t>
            </w:r>
          </w:p>
        </w:tc>
      </w:tr>
      <w:tr w:rsidR="007A2844" w:rsidRPr="007A2844" w14:paraId="6815DD1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0DA296" w14:textId="7297F2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233A52" w14:textId="4A43330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TCTCGC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812FDC" w14:textId="0F0A2E4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TCTCGCGTACCGTCAATTCMTTTRAGT</w:t>
            </w:r>
          </w:p>
        </w:tc>
      </w:tr>
      <w:tr w:rsidR="007A2844" w:rsidRPr="007A2844" w14:paraId="7362116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9953852" w14:textId="149D0D6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C9E7B8D" w14:textId="68177B6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GTGTA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6F6C149" w14:textId="67E5586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GTGTACTACCGTCAATTCMTTTRAGT</w:t>
            </w:r>
          </w:p>
        </w:tc>
      </w:tr>
      <w:tr w:rsidR="007A2844" w:rsidRPr="007A2844" w14:paraId="40EA75D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1DC0B9" w14:textId="647E818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773A06" w14:textId="643AE9E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CTGCG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F9B039" w14:textId="432C646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CTGCGTCGCCGTCAATTCMTTTRAGT</w:t>
            </w:r>
          </w:p>
        </w:tc>
      </w:tr>
      <w:tr w:rsidR="007A2844" w:rsidRPr="007A2844" w14:paraId="692A616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C6A9A3" w14:textId="1914148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66D171" w14:textId="3263CAA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ATACTA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7DC639" w14:textId="3962DD3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ATACTACTACCGTCAATTCMTTTRAGT</w:t>
            </w:r>
          </w:p>
        </w:tc>
      </w:tr>
      <w:tr w:rsidR="007A2844" w:rsidRPr="007A2844" w14:paraId="380CADF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16A5D2" w14:textId="20CE1BD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E4375E" w14:textId="1E0EE72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ATCT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2CCEF7" w14:textId="3CC70AD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ATCTCAGCCGTCAATTCMTTTRAGT</w:t>
            </w:r>
          </w:p>
        </w:tc>
      </w:tr>
      <w:tr w:rsidR="007A2844" w:rsidRPr="007A2844" w14:paraId="72DE9BD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D02D19" w14:textId="3AF829C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C5EDA2B" w14:textId="5D68B128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ACTGC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DE48566" w14:textId="146125E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ACTGCACAGCCGTCAATTCMTTTRAGT</w:t>
            </w:r>
          </w:p>
        </w:tc>
      </w:tr>
      <w:tr w:rsidR="007A2844" w:rsidRPr="007A2844" w14:paraId="2386ABB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C30F01" w14:textId="6DF79E4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23620C" w14:textId="4F7FECB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GCGCA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75212E" w14:textId="79A85FD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CGCGCACGCGCCGTCAATTCMTTTRAGT</w:t>
            </w:r>
          </w:p>
        </w:tc>
      </w:tr>
      <w:tr w:rsidR="007A2844" w:rsidRPr="007A2844" w14:paraId="2FE30A5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A71BA0" w14:textId="4B72EDD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9DBAEF4" w14:textId="131B267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CACTA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D39AB5" w14:textId="139EDF5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CACTATACCGTCAATTCMTTTRAGT</w:t>
            </w:r>
          </w:p>
        </w:tc>
      </w:tr>
      <w:tr w:rsidR="007A2844" w:rsidRPr="007A2844" w14:paraId="5CAF8D2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4711B81" w14:textId="50EB1D7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38E50E" w14:textId="66D5562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CGCGC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B7FE9B" w14:textId="2157422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CGCGCTACCGTCAATTCMTTTRAGT</w:t>
            </w:r>
          </w:p>
        </w:tc>
      </w:tr>
      <w:tr w:rsidR="007A2844" w:rsidRPr="007A2844" w14:paraId="51E1BC1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D74D4E" w14:textId="2B90C0A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BD9262" w14:textId="6B3BD09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TACG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A5ACC4" w14:textId="70BED9D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TACGTGTGCCGTCAATTCMTTTRAGT</w:t>
            </w:r>
          </w:p>
        </w:tc>
      </w:tr>
      <w:tr w:rsidR="007A2844" w:rsidRPr="007A2844" w14:paraId="7172ABE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93EB15" w14:textId="64B91AB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AE4957" w14:textId="2C44106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GTGATA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4057BC" w14:textId="4A35A19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GTGATACACCGTCAATTCMTTTRAGT</w:t>
            </w:r>
          </w:p>
        </w:tc>
      </w:tr>
      <w:tr w:rsidR="007A2844" w:rsidRPr="007A2844" w14:paraId="266AA6B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4CD5D2B" w14:textId="0685393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7BE927" w14:textId="3FEF884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CACTAT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AC4F4B" w14:textId="634CF61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CACTATCAGCCGTCAATTCMTTTRAGT</w:t>
            </w:r>
          </w:p>
        </w:tc>
      </w:tr>
      <w:tr w:rsidR="007A2844" w:rsidRPr="007A2844" w14:paraId="6CA6F4F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28B782" w14:textId="1A88F34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214BBB0" w14:textId="12EA6D8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CGACGTC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0711106" w14:textId="4678690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CGACGTCACCGTCAATTCMTTTRAGT</w:t>
            </w:r>
          </w:p>
        </w:tc>
      </w:tr>
      <w:tr w:rsidR="007A2844" w:rsidRPr="007A2844" w14:paraId="5F7A9BD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5C6412" w14:textId="1461DFA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77E1E0" w14:textId="09CCCBC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ATCTAGT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213853" w14:textId="10B346A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ATCTAGTACCGTCAATTCMTTTRAGT</w:t>
            </w:r>
          </w:p>
        </w:tc>
      </w:tr>
      <w:tr w:rsidR="007A2844" w:rsidRPr="007A2844" w14:paraId="6B21006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984CEB" w14:textId="48AB0E1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CB9CA8" w14:textId="6548B83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GACTG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457EDF" w14:textId="31CFD55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GACTGTCGCCGTCAATTCMTTTRAGT</w:t>
            </w:r>
          </w:p>
        </w:tc>
      </w:tr>
      <w:tr w:rsidR="007A2844" w:rsidRPr="007A2844" w14:paraId="4738E2E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A7E66B" w14:textId="0D396A9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3F5489" w14:textId="6EBBDF5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TCGACA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9AF86B" w14:textId="38746320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TCGACAGAGCCGTCAATTCMTTTRAGT</w:t>
            </w:r>
          </w:p>
        </w:tc>
      </w:tr>
      <w:tr w:rsidR="007A2844" w:rsidRPr="007A2844" w14:paraId="3368BE9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6F425D" w14:textId="640B9DF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51A774" w14:textId="2CB7D05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ATA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91D36C" w14:textId="22BF871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ATATGTGCCGTCAATTCMTTTRAGT</w:t>
            </w:r>
          </w:p>
        </w:tc>
      </w:tr>
      <w:tr w:rsidR="007A2844" w:rsidRPr="007A2844" w14:paraId="26E6FED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3D870C" w14:textId="28AF85F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72AD28" w14:textId="70B3C03A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CTG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698A2E" w14:textId="3AE26D4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CTGACAGCCGTCAATTCMTTTRAGT</w:t>
            </w:r>
          </w:p>
        </w:tc>
      </w:tr>
      <w:tr w:rsidR="007A2844" w:rsidRPr="007A2844" w14:paraId="18177EA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7DC110" w14:textId="1B88031C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644859" w14:textId="4BEBFE5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CGCGT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384763" w14:textId="378A5B0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CGCGTAGTCCGTCAATTCMTTTRAGT</w:t>
            </w:r>
          </w:p>
        </w:tc>
      </w:tr>
      <w:tr w:rsidR="007A2844" w:rsidRPr="007A2844" w14:paraId="0366AE6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E24561" w14:textId="51D1FCB2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8C97AB" w14:textId="7FD80F8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ACGA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A357A8" w14:textId="1ED7B5B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ACGATGTGCCGTCAATTCMTTTRAGT</w:t>
            </w:r>
          </w:p>
        </w:tc>
      </w:tr>
      <w:tr w:rsidR="007A2844" w:rsidRPr="007A2844" w14:paraId="3392B61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0913DB" w14:textId="5462C5A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4BA1FB" w14:textId="6C4697BF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GTAGTGA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9209E7" w14:textId="6B387E0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GTAGTGACCGTCAATTCMTTTRAGT</w:t>
            </w:r>
          </w:p>
        </w:tc>
      </w:tr>
      <w:tr w:rsidR="007A2844" w:rsidRPr="007A2844" w14:paraId="5B4BF1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8531AA" w14:textId="7147FEA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CF1A3B" w14:textId="72012F59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CAGTC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2E0A40" w14:textId="32824BB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CAGTCGTGCCGTCAATTCMTTTRAGT</w:t>
            </w:r>
          </w:p>
        </w:tc>
      </w:tr>
      <w:tr w:rsidR="007A2844" w:rsidRPr="007A2844" w14:paraId="3C28268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F432F9" w14:textId="4B9F71FD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545712" w14:textId="3EE4CDD4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GCGTAC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9D1480" w14:textId="6AB90C7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GCGTACATGCCGTCAATTCMTTTRAGT</w:t>
            </w:r>
          </w:p>
        </w:tc>
      </w:tr>
      <w:tr w:rsidR="007A2844" w:rsidRPr="007A2844" w14:paraId="3D799E7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2F3E578" w14:textId="582011E3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B706CF" w14:textId="615B1771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TCAGAT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8D0159" w14:textId="7E9F2C0E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TCAGATGACGCCGTCAATTCMTTTRAGT</w:t>
            </w:r>
          </w:p>
        </w:tc>
      </w:tr>
      <w:tr w:rsidR="007A2844" w:rsidRPr="007A2844" w14:paraId="6611A2F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098E4C" w14:textId="3B6A0567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357F/926R_1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A4E821" w14:textId="6D5E250B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AGTGTGA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6A10C2" w14:textId="4FC01506" w:rsidR="007A2844" w:rsidRPr="007A2844" w:rsidRDefault="007A2844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7A2844">
              <w:rPr>
                <w:rFonts w:ascii="Courier New" w:hAnsi="Courier New" w:cs="Courier New"/>
                <w:sz w:val="17"/>
                <w:szCs w:val="17"/>
              </w:rPr>
              <w:t>CCATCTCATCCCTGCGTGTCTCCGACTCAGAGTGTGAGTGCCGTCAATTCMTTTRAGT</w:t>
            </w:r>
          </w:p>
        </w:tc>
      </w:tr>
    </w:tbl>
    <w:p w14:paraId="057CA358" w14:textId="77777777" w:rsidR="00F7767B" w:rsidRPr="007A2844" w:rsidRDefault="00F7767B">
      <w:pPr>
        <w:rPr>
          <w:rFonts w:ascii="Courier New" w:hAnsi="Courier New" w:cs="Courier New"/>
          <w:sz w:val="17"/>
          <w:szCs w:val="17"/>
        </w:rPr>
      </w:pPr>
    </w:p>
    <w:p w14:paraId="19931DD2" w14:textId="77777777" w:rsidR="00A04E13" w:rsidRPr="007A2844" w:rsidRDefault="00A04E13">
      <w:pPr>
        <w:rPr>
          <w:rFonts w:ascii="Courier New" w:hAnsi="Courier New" w:cs="Courier New"/>
          <w:sz w:val="17"/>
          <w:szCs w:val="17"/>
        </w:rPr>
      </w:pPr>
    </w:p>
    <w:bookmarkEnd w:id="0"/>
    <w:sectPr w:rsidR="00A04E13" w:rsidRPr="007A2844" w:rsidSect="00F71E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630" w:bottom="720" w:left="720" w:header="720" w:footer="720" w:gutter="0"/>
      <w:pgNumType w:fmt="lowerRoman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C06B4" w14:textId="77777777" w:rsidR="009865DF" w:rsidRDefault="009865DF" w:rsidP="009865DF">
      <w:r>
        <w:separator/>
      </w:r>
    </w:p>
  </w:endnote>
  <w:endnote w:type="continuationSeparator" w:id="0">
    <w:p w14:paraId="1C3A727F" w14:textId="77777777" w:rsidR="009865DF" w:rsidRDefault="009865DF" w:rsidP="0098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 PS">
    <w:altName w:val="Courier New P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50356" w14:textId="77777777" w:rsidR="009865DF" w:rsidRDefault="009865DF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471D8A" w14:textId="77777777" w:rsidR="009865DF" w:rsidRDefault="009865DF" w:rsidP="009865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31390" w14:textId="77777777" w:rsidR="009865DF" w:rsidRDefault="009865DF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3041">
      <w:rPr>
        <w:rStyle w:val="PageNumber"/>
        <w:noProof/>
      </w:rPr>
      <w:t>i</w:t>
    </w:r>
    <w:r>
      <w:rPr>
        <w:rStyle w:val="PageNumber"/>
      </w:rPr>
      <w:fldChar w:fldCharType="end"/>
    </w:r>
  </w:p>
  <w:p w14:paraId="104E6D48" w14:textId="1FD57DFE" w:rsidR="009865DF" w:rsidRDefault="00692445" w:rsidP="00692445">
    <w:pPr>
      <w:pStyle w:val="Footer"/>
      <w:ind w:right="360"/>
    </w:pPr>
    <w:r>
      <w:t>Supplementary Table S3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1F6B2" w14:textId="77777777" w:rsidR="00692445" w:rsidRDefault="0069244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1BF3C" w14:textId="77777777" w:rsidR="009865DF" w:rsidRDefault="009865DF" w:rsidP="009865DF">
      <w:r>
        <w:separator/>
      </w:r>
    </w:p>
  </w:footnote>
  <w:footnote w:type="continuationSeparator" w:id="0">
    <w:p w14:paraId="268772F9" w14:textId="77777777" w:rsidR="009865DF" w:rsidRDefault="009865DF" w:rsidP="009865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B81D5" w14:textId="77777777" w:rsidR="00692445" w:rsidRDefault="0069244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9B6EE" w14:textId="77777777" w:rsidR="00692445" w:rsidRDefault="0069244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8EE09" w14:textId="77777777" w:rsidR="00692445" w:rsidRDefault="006924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E13"/>
    <w:rsid w:val="000C41C3"/>
    <w:rsid w:val="000E4128"/>
    <w:rsid w:val="003E394E"/>
    <w:rsid w:val="00692445"/>
    <w:rsid w:val="006C688C"/>
    <w:rsid w:val="007A2844"/>
    <w:rsid w:val="00803041"/>
    <w:rsid w:val="008C507A"/>
    <w:rsid w:val="009865DF"/>
    <w:rsid w:val="009A355B"/>
    <w:rsid w:val="00A04E13"/>
    <w:rsid w:val="00BC3AC0"/>
    <w:rsid w:val="00E944B8"/>
    <w:rsid w:val="00F504DD"/>
    <w:rsid w:val="00F71E32"/>
    <w:rsid w:val="00F77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91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865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5D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865DF"/>
  </w:style>
  <w:style w:type="paragraph" w:styleId="Header">
    <w:name w:val="header"/>
    <w:basedOn w:val="Normal"/>
    <w:link w:val="HeaderChar"/>
    <w:uiPriority w:val="99"/>
    <w:unhideWhenUsed/>
    <w:rsid w:val="006924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445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865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5D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865DF"/>
  </w:style>
  <w:style w:type="paragraph" w:styleId="Header">
    <w:name w:val="header"/>
    <w:basedOn w:val="Normal"/>
    <w:link w:val="HeaderChar"/>
    <w:uiPriority w:val="99"/>
    <w:unhideWhenUsed/>
    <w:rsid w:val="006924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44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942</Words>
  <Characters>16773</Characters>
  <Application>Microsoft Macintosh Word</Application>
  <DocSecurity>0</DocSecurity>
  <Lines>139</Lines>
  <Paragraphs>39</Paragraphs>
  <ScaleCrop>false</ScaleCrop>
  <Company>Broad Institute</Company>
  <LinksUpToDate>false</LinksUpToDate>
  <CharactersWithSpaces>19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Ward</dc:creator>
  <cp:keywords/>
  <dc:description/>
  <cp:lastModifiedBy>Doyle Ward</cp:lastModifiedBy>
  <cp:revision>6</cp:revision>
  <dcterms:created xsi:type="dcterms:W3CDTF">2012-02-09T15:45:00Z</dcterms:created>
  <dcterms:modified xsi:type="dcterms:W3CDTF">2012-05-24T18:05:00Z</dcterms:modified>
</cp:coreProperties>
</file>